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EFB04" w14:textId="719E04A3" w:rsidR="43E27F61" w:rsidRDefault="43E27F61" w:rsidP="646F1AED">
      <w:pPr>
        <w:rPr>
          <w:rFonts w:ascii="Arial" w:eastAsia="Arial" w:hAnsi="Arial" w:cs="Arial"/>
          <w:b/>
          <w:bCs/>
          <w:sz w:val="24"/>
          <w:szCs w:val="24"/>
        </w:rPr>
      </w:pPr>
      <w:bookmarkStart w:id="0" w:name="_GoBack"/>
      <w:bookmarkEnd w:id="0"/>
      <w:r w:rsidRPr="646BD035">
        <w:rPr>
          <w:rFonts w:ascii="Arial" w:eastAsia="Arial" w:hAnsi="Arial" w:cs="Arial"/>
          <w:b/>
          <w:bCs/>
          <w:sz w:val="24"/>
          <w:szCs w:val="24"/>
        </w:rPr>
        <w:t>Supplemental Table S</w:t>
      </w:r>
      <w:r w:rsidR="09108BFB" w:rsidRPr="646BD035">
        <w:rPr>
          <w:rFonts w:ascii="Arial" w:eastAsia="Arial" w:hAnsi="Arial" w:cs="Arial"/>
          <w:b/>
          <w:bCs/>
          <w:sz w:val="24"/>
          <w:szCs w:val="24"/>
        </w:rPr>
        <w:t>2</w:t>
      </w:r>
      <w:r w:rsidRPr="646BD035">
        <w:rPr>
          <w:rFonts w:ascii="Arial" w:eastAsia="Arial" w:hAnsi="Arial" w:cs="Arial"/>
          <w:b/>
          <w:bCs/>
          <w:sz w:val="24"/>
          <w:szCs w:val="24"/>
        </w:rPr>
        <w:t>. Disease models used in clinical and animal studies.</w:t>
      </w:r>
    </w:p>
    <w:p w14:paraId="71C2AA86" w14:textId="5DFD193B" w:rsidR="0AFB7143" w:rsidRDefault="0AFB7143" w:rsidP="646F1AED">
      <w:pPr>
        <w:pStyle w:val="ListParagraph"/>
        <w:numPr>
          <w:ilvl w:val="0"/>
          <w:numId w:val="1"/>
        </w:numPr>
        <w:rPr>
          <w:rFonts w:eastAsiaTheme="minorEastAsia"/>
          <w:b/>
          <w:bCs/>
        </w:rPr>
      </w:pPr>
      <w:r w:rsidRPr="646F1AED">
        <w:rPr>
          <w:rFonts w:ascii="Arial" w:eastAsia="Arial" w:hAnsi="Arial" w:cs="Arial"/>
          <w:b/>
          <w:bCs/>
        </w:rPr>
        <w:t>Clinical studies.</w:t>
      </w:r>
    </w:p>
    <w:tbl>
      <w:tblPr>
        <w:tblStyle w:val="PlainTable21"/>
        <w:tblW w:w="0" w:type="auto"/>
        <w:tblLayout w:type="fixed"/>
        <w:tblLook w:val="06A0" w:firstRow="1" w:lastRow="0" w:firstColumn="1" w:lastColumn="0" w:noHBand="1" w:noVBand="1"/>
      </w:tblPr>
      <w:tblGrid>
        <w:gridCol w:w="3112"/>
        <w:gridCol w:w="775"/>
        <w:gridCol w:w="775"/>
        <w:gridCol w:w="8438"/>
      </w:tblGrid>
      <w:tr w:rsidR="07ED835E" w14:paraId="3FD78208" w14:textId="77777777" w:rsidTr="646F1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3EEAAA69" w14:textId="599E97FF" w:rsidR="07ED835E" w:rsidRDefault="07ED835E" w:rsidP="07ED835E">
            <w:pPr>
              <w:jc w:val="center"/>
              <w:rPr>
                <w:rFonts w:ascii="Arial" w:eastAsia="Arial" w:hAnsi="Arial" w:cs="Arial"/>
              </w:rPr>
            </w:pPr>
            <w:r w:rsidRPr="07ED835E">
              <w:rPr>
                <w:rFonts w:ascii="Arial" w:eastAsia="Arial" w:hAnsi="Arial" w:cs="Arial"/>
              </w:rPr>
              <w:t>Disease category</w:t>
            </w:r>
          </w:p>
        </w:tc>
        <w:tc>
          <w:tcPr>
            <w:tcW w:w="775" w:type="dxa"/>
          </w:tcPr>
          <w:p w14:paraId="7F840DF8" w14:textId="657E3187" w:rsidR="07ED835E" w:rsidRDefault="4BD98A4D" w:rsidP="646F1A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646F1AED">
              <w:rPr>
                <w:rFonts w:ascii="Arial" w:eastAsia="Arial" w:hAnsi="Arial" w:cs="Arial"/>
              </w:rPr>
              <w:t>n</w:t>
            </w:r>
          </w:p>
        </w:tc>
        <w:tc>
          <w:tcPr>
            <w:tcW w:w="775" w:type="dxa"/>
          </w:tcPr>
          <w:p w14:paraId="798F96B7" w14:textId="062A406A" w:rsidR="07ED835E" w:rsidRDefault="4BD98A4D" w:rsidP="646F1A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646F1AED">
              <w:rPr>
                <w:rFonts w:ascii="Arial" w:eastAsia="Arial" w:hAnsi="Arial" w:cs="Arial"/>
              </w:rPr>
              <w:t>%</w:t>
            </w:r>
          </w:p>
        </w:tc>
        <w:tc>
          <w:tcPr>
            <w:tcW w:w="8438" w:type="dxa"/>
          </w:tcPr>
          <w:p w14:paraId="744A9673" w14:textId="3715BC9B" w:rsidR="07ED835E" w:rsidRDefault="07ED835E" w:rsidP="07ED8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7ED835E">
              <w:rPr>
                <w:rFonts w:ascii="Arial" w:eastAsia="Arial" w:hAnsi="Arial" w:cs="Arial"/>
              </w:rPr>
              <w:t>Disease</w:t>
            </w:r>
            <w:r w:rsidR="15419625" w:rsidRPr="07ED835E">
              <w:rPr>
                <w:rFonts w:ascii="Arial" w:eastAsia="Arial" w:hAnsi="Arial" w:cs="Arial"/>
              </w:rPr>
              <w:t xml:space="preserve"> (n)</w:t>
            </w:r>
          </w:p>
        </w:tc>
      </w:tr>
      <w:tr w:rsidR="07ED835E" w14:paraId="733937AC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937B2E4" w14:textId="495BF3CB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Cancer</w:t>
            </w:r>
            <w:r w:rsidR="649E5B05"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AED7CAB"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and </w:t>
            </w: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blood disorder</w:t>
            </w:r>
            <w:r w:rsidR="6CF5EC08"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s</w:t>
            </w:r>
          </w:p>
        </w:tc>
        <w:tc>
          <w:tcPr>
            <w:tcW w:w="775" w:type="dxa"/>
          </w:tcPr>
          <w:p w14:paraId="25D6FDFF" w14:textId="1E529631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75" w:type="dxa"/>
          </w:tcPr>
          <w:p w14:paraId="4BFCC7F5" w14:textId="6A1D5839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438" w:type="dxa"/>
            <w:vAlign w:val="center"/>
          </w:tcPr>
          <w:p w14:paraId="6C7AEE96" w14:textId="03DC2DAB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 xml:space="preserve">Advanced solid </w:t>
            </w:r>
            <w:r w:rsidR="7FB0F50C" w:rsidRPr="646F1AED">
              <w:rPr>
                <w:rFonts w:ascii="Arial" w:eastAsia="Arial" w:hAnsi="Arial" w:cs="Arial"/>
                <w:sz w:val="20"/>
                <w:szCs w:val="20"/>
              </w:rPr>
              <w:t>tumor (</w:t>
            </w:r>
            <w:r w:rsidRPr="646F1AED">
              <w:rPr>
                <w:rFonts w:ascii="Arial" w:eastAsia="Arial" w:hAnsi="Arial" w:cs="Arial"/>
                <w:sz w:val="20"/>
                <w:szCs w:val="20"/>
              </w:rPr>
              <w:t>1), graft versus host disease (1)</w:t>
            </w:r>
          </w:p>
        </w:tc>
      </w:tr>
      <w:tr w:rsidR="07ED835E" w14:paraId="2843BA8C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59F9B10" w14:textId="09C1D62B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Cardiovascular system</w:t>
            </w:r>
          </w:p>
        </w:tc>
        <w:tc>
          <w:tcPr>
            <w:tcW w:w="775" w:type="dxa"/>
          </w:tcPr>
          <w:p w14:paraId="72C4C407" w14:textId="599F6690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75" w:type="dxa"/>
          </w:tcPr>
          <w:p w14:paraId="58EA6CB9" w14:textId="757E65AD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438" w:type="dxa"/>
            <w:vAlign w:val="center"/>
          </w:tcPr>
          <w:p w14:paraId="3FBE0523" w14:textId="4DA2F09E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Myocardial infarction (1), critical limb ischemia (1)</w:t>
            </w:r>
          </w:p>
        </w:tc>
      </w:tr>
      <w:tr w:rsidR="07ED835E" w14:paraId="54649897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355225D" w14:textId="1DDA7413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Digestive system</w:t>
            </w:r>
          </w:p>
        </w:tc>
        <w:tc>
          <w:tcPr>
            <w:tcW w:w="775" w:type="dxa"/>
          </w:tcPr>
          <w:p w14:paraId="55336A59" w14:textId="2BC7A79C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75" w:type="dxa"/>
          </w:tcPr>
          <w:p w14:paraId="79456368" w14:textId="4475B691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438" w:type="dxa"/>
            <w:vAlign w:val="center"/>
          </w:tcPr>
          <w:p w14:paraId="5D79A5F3" w14:textId="29A7BCCF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Crohn (2), liver cirrhosis (1)</w:t>
            </w:r>
          </w:p>
        </w:tc>
      </w:tr>
      <w:tr w:rsidR="07ED835E" w14:paraId="698B30FA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912CF97" w14:textId="75B6B5A8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Endocrine system</w:t>
            </w:r>
          </w:p>
        </w:tc>
        <w:tc>
          <w:tcPr>
            <w:tcW w:w="775" w:type="dxa"/>
          </w:tcPr>
          <w:p w14:paraId="3DFD3884" w14:textId="107A2715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75" w:type="dxa"/>
          </w:tcPr>
          <w:p w14:paraId="5E9B7ADE" w14:textId="5D21B016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8438" w:type="dxa"/>
            <w:vAlign w:val="center"/>
          </w:tcPr>
          <w:p w14:paraId="267110DA" w14:textId="039D9E0F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</w:tc>
      </w:tr>
      <w:tr w:rsidR="07ED835E" w14:paraId="0129AA26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4F6F301" w14:textId="5D3BADE1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Eye, ear, throat, periodontology</w:t>
            </w:r>
          </w:p>
        </w:tc>
        <w:tc>
          <w:tcPr>
            <w:tcW w:w="775" w:type="dxa"/>
          </w:tcPr>
          <w:p w14:paraId="1CC30A7A" w14:textId="71BC1976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75" w:type="dxa"/>
          </w:tcPr>
          <w:p w14:paraId="0F95FCCF" w14:textId="689AC07A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8438" w:type="dxa"/>
            <w:vAlign w:val="center"/>
          </w:tcPr>
          <w:p w14:paraId="65681DDF" w14:textId="50644183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Keratoconus (1)</w:t>
            </w:r>
          </w:p>
        </w:tc>
      </w:tr>
      <w:tr w:rsidR="07ED835E" w14:paraId="18541EA0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3C0B597" w14:textId="2FFA5F00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Genitourinary system</w:t>
            </w:r>
          </w:p>
        </w:tc>
        <w:tc>
          <w:tcPr>
            <w:tcW w:w="775" w:type="dxa"/>
          </w:tcPr>
          <w:p w14:paraId="6ACD7FD8" w14:textId="3AE43811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775" w:type="dxa"/>
          </w:tcPr>
          <w:p w14:paraId="35230CEA" w14:textId="18B75D9E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438" w:type="dxa"/>
            <w:vAlign w:val="center"/>
          </w:tcPr>
          <w:p w14:paraId="638F5B4C" w14:textId="20D44E95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Kidney transplant (2), infertility (2), erectile dysfunction (1), atherosclerotic renovascular disease (1)</w:t>
            </w:r>
          </w:p>
        </w:tc>
      </w:tr>
      <w:tr w:rsidR="07ED835E" w14:paraId="0BACDEEB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E224BD6" w14:textId="4A2C4172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Musculoskeletal system </w:t>
            </w:r>
          </w:p>
        </w:tc>
        <w:tc>
          <w:tcPr>
            <w:tcW w:w="775" w:type="dxa"/>
          </w:tcPr>
          <w:p w14:paraId="5BA0EC6B" w14:textId="4B98B98D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775" w:type="dxa"/>
          </w:tcPr>
          <w:p w14:paraId="2F8B7AB0" w14:textId="71A2F3D5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8438" w:type="dxa"/>
            <w:vAlign w:val="center"/>
          </w:tcPr>
          <w:p w14:paraId="666132CE" w14:textId="56983852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 xml:space="preserve">Knee osteoarthritis (6), </w:t>
            </w:r>
            <w:r w:rsidR="7D8986AE" w:rsidRPr="646F1AED"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Pr="646F1AED">
              <w:rPr>
                <w:rFonts w:ascii="Arial" w:eastAsia="Arial" w:hAnsi="Arial" w:cs="Arial"/>
                <w:sz w:val="20"/>
                <w:szCs w:val="20"/>
              </w:rPr>
              <w:t>uchenne muscular dystrophy (1), rotator cuff disease (1), long bone non-unions (1), Avascular Necrosis (1), bone defect post osteomyelitis (1), Refractory Rheumatoid Arthritis (1)</w:t>
            </w:r>
          </w:p>
        </w:tc>
      </w:tr>
      <w:tr w:rsidR="07ED835E" w14:paraId="435ABB7D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692C94C1" w14:textId="4CD6F7A3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Nervous System</w:t>
            </w:r>
          </w:p>
        </w:tc>
        <w:tc>
          <w:tcPr>
            <w:tcW w:w="775" w:type="dxa"/>
          </w:tcPr>
          <w:p w14:paraId="1DAD2453" w14:textId="73CDFDE8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775" w:type="dxa"/>
          </w:tcPr>
          <w:p w14:paraId="2F4FAFA3" w14:textId="6F4A2BBB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8438" w:type="dxa"/>
            <w:vAlign w:val="center"/>
          </w:tcPr>
          <w:p w14:paraId="0EFC571E" w14:textId="0F8B9620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Spinal cord injury (1), minimally conscious state (1), ischemic stroke (1), cerebral adrenoleukodystrophy (1), acute complete spinal cord injury (1), amyotrophic lateral sclerosis (1)</w:t>
            </w:r>
          </w:p>
        </w:tc>
      </w:tr>
      <w:tr w:rsidR="07ED835E" w14:paraId="327FFB1E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0A148D65" w14:textId="086D7369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Respiratory system </w:t>
            </w:r>
          </w:p>
          <w:p w14:paraId="1A0787E7" w14:textId="6C61D8D9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nd critical care medicine</w:t>
            </w:r>
          </w:p>
        </w:tc>
        <w:tc>
          <w:tcPr>
            <w:tcW w:w="775" w:type="dxa"/>
          </w:tcPr>
          <w:p w14:paraId="17051688" w14:textId="4B0A1D8A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775" w:type="dxa"/>
          </w:tcPr>
          <w:p w14:paraId="72DD7716" w14:textId="53721722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8438" w:type="dxa"/>
          </w:tcPr>
          <w:p w14:paraId="76A73111" w14:textId="30D85CF2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COPD (2), vocal fold scarring, ARDS (2), COVID-19 pneumonia (2)</w:t>
            </w:r>
          </w:p>
        </w:tc>
      </w:tr>
      <w:tr w:rsidR="07ED835E" w14:paraId="30BB6244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1A2728C0" w14:textId="341A280A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Skin and subcutaneous tissue</w:t>
            </w:r>
          </w:p>
        </w:tc>
        <w:tc>
          <w:tcPr>
            <w:tcW w:w="775" w:type="dxa"/>
          </w:tcPr>
          <w:p w14:paraId="6FBEA9AC" w14:textId="3588840E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75" w:type="dxa"/>
          </w:tcPr>
          <w:p w14:paraId="60EB0B33" w14:textId="1016B4BA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8438" w:type="dxa"/>
          </w:tcPr>
          <w:p w14:paraId="6789F48B" w14:textId="5532F596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Psoriasis (1), chronic non healing wounds (1), photoaging (1)</w:t>
            </w:r>
          </w:p>
        </w:tc>
      </w:tr>
    </w:tbl>
    <w:p w14:paraId="7DF6BE08" w14:textId="202F20B7" w:rsidR="07ED835E" w:rsidRDefault="07ED835E" w:rsidP="07ED835E"/>
    <w:p w14:paraId="463CA289" w14:textId="527B5BCC" w:rsidR="77E06435" w:rsidRDefault="77E06435" w:rsidP="646F1AED">
      <w:pPr>
        <w:pStyle w:val="ListParagraph"/>
        <w:numPr>
          <w:ilvl w:val="0"/>
          <w:numId w:val="1"/>
        </w:numPr>
        <w:rPr>
          <w:rFonts w:ascii="Arial" w:eastAsia="Arial" w:hAnsi="Arial" w:cs="Arial"/>
          <w:b/>
          <w:bCs/>
        </w:rPr>
      </w:pPr>
      <w:r w:rsidRPr="646F1AED">
        <w:rPr>
          <w:rFonts w:ascii="Arial" w:eastAsia="Arial" w:hAnsi="Arial" w:cs="Arial"/>
          <w:b/>
          <w:bCs/>
        </w:rPr>
        <w:t>Animal studies.</w:t>
      </w:r>
    </w:p>
    <w:tbl>
      <w:tblPr>
        <w:tblStyle w:val="PlainTable21"/>
        <w:tblW w:w="0" w:type="auto"/>
        <w:tblLayout w:type="fixed"/>
        <w:tblLook w:val="06A0" w:firstRow="1" w:lastRow="0" w:firstColumn="1" w:lastColumn="0" w:noHBand="1" w:noVBand="1"/>
      </w:tblPr>
      <w:tblGrid>
        <w:gridCol w:w="3150"/>
        <w:gridCol w:w="735"/>
        <w:gridCol w:w="765"/>
        <w:gridCol w:w="8422"/>
      </w:tblGrid>
      <w:tr w:rsidR="07ED835E" w14:paraId="5F794792" w14:textId="77777777" w:rsidTr="646F1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284C51C" w14:textId="152EA32A" w:rsidR="07ED835E" w:rsidRDefault="07ED835E" w:rsidP="07ED835E">
            <w:pPr>
              <w:jc w:val="center"/>
              <w:rPr>
                <w:rFonts w:ascii="Arial" w:eastAsia="Arial" w:hAnsi="Arial" w:cs="Arial"/>
              </w:rPr>
            </w:pPr>
            <w:r w:rsidRPr="07ED835E">
              <w:rPr>
                <w:rFonts w:ascii="Arial" w:eastAsia="Arial" w:hAnsi="Arial" w:cs="Arial"/>
              </w:rPr>
              <w:t>Disease category</w:t>
            </w:r>
          </w:p>
        </w:tc>
        <w:tc>
          <w:tcPr>
            <w:tcW w:w="735" w:type="dxa"/>
          </w:tcPr>
          <w:p w14:paraId="6A2BE8D3" w14:textId="4144F4AC" w:rsidR="07ED835E" w:rsidRDefault="07ED835E" w:rsidP="07ED8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7ED835E">
              <w:rPr>
                <w:rFonts w:ascii="Arial" w:eastAsia="Arial" w:hAnsi="Arial" w:cs="Arial"/>
              </w:rPr>
              <w:t>n</w:t>
            </w:r>
          </w:p>
        </w:tc>
        <w:tc>
          <w:tcPr>
            <w:tcW w:w="765" w:type="dxa"/>
          </w:tcPr>
          <w:p w14:paraId="1041A2E5" w14:textId="61E21B47" w:rsidR="07ED835E" w:rsidRDefault="07ED835E" w:rsidP="07ED8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7ED835E">
              <w:rPr>
                <w:rFonts w:ascii="Arial" w:eastAsia="Arial" w:hAnsi="Arial" w:cs="Arial"/>
              </w:rPr>
              <w:t>%</w:t>
            </w:r>
          </w:p>
        </w:tc>
        <w:tc>
          <w:tcPr>
            <w:tcW w:w="8422" w:type="dxa"/>
          </w:tcPr>
          <w:p w14:paraId="4703BC2A" w14:textId="19F2F5D2" w:rsidR="07ED835E" w:rsidRDefault="07ED835E" w:rsidP="07ED83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7ED835E">
              <w:rPr>
                <w:rFonts w:ascii="Arial" w:eastAsia="Arial" w:hAnsi="Arial" w:cs="Arial"/>
              </w:rPr>
              <w:t>Disease model (1)</w:t>
            </w:r>
          </w:p>
        </w:tc>
      </w:tr>
      <w:tr w:rsidR="07ED835E" w14:paraId="3C155E1C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6D4EF56" w14:textId="6D32E724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Cancer and blood disorders</w:t>
            </w:r>
          </w:p>
        </w:tc>
        <w:tc>
          <w:tcPr>
            <w:tcW w:w="735" w:type="dxa"/>
          </w:tcPr>
          <w:p w14:paraId="1EE30FAF" w14:textId="003BCB09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765" w:type="dxa"/>
          </w:tcPr>
          <w:p w14:paraId="3D762B2E" w14:textId="625E4F57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8422" w:type="dxa"/>
          </w:tcPr>
          <w:p w14:paraId="78F27B9B" w14:textId="1133D228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Graft-versus-Host disease (4), acute radiation sickness (2), bone marrow damage of aging (1), Hepatocellular carcinoma (1), osteosarcoma (1)</w:t>
            </w:r>
          </w:p>
        </w:tc>
      </w:tr>
      <w:tr w:rsidR="07ED835E" w14:paraId="24DD6466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73F2104" w14:textId="11C64CB0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Cardiovascular system</w:t>
            </w:r>
          </w:p>
        </w:tc>
        <w:tc>
          <w:tcPr>
            <w:tcW w:w="735" w:type="dxa"/>
          </w:tcPr>
          <w:p w14:paraId="7F59065D" w14:textId="6D98D264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765" w:type="dxa"/>
          </w:tcPr>
          <w:p w14:paraId="751B5DDF" w14:textId="3BD047C0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8422" w:type="dxa"/>
          </w:tcPr>
          <w:p w14:paraId="4D76D8BB" w14:textId="424C7537" w:rsidR="07ED835E" w:rsidRDefault="2CA329D4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Ischemic</w:t>
            </w:r>
            <w:r w:rsidR="4BD98A4D" w:rsidRPr="646F1AED">
              <w:rPr>
                <w:rFonts w:ascii="Arial" w:eastAsia="Arial" w:hAnsi="Arial" w:cs="Arial"/>
                <w:sz w:val="20"/>
                <w:szCs w:val="20"/>
              </w:rPr>
              <w:t xml:space="preserve"> heart injury (7), Right ventricle </w:t>
            </w:r>
            <w:r w:rsidR="747067F6" w:rsidRPr="646F1AED">
              <w:rPr>
                <w:rFonts w:ascii="Arial" w:eastAsia="Arial" w:hAnsi="Arial" w:cs="Arial"/>
                <w:sz w:val="20"/>
                <w:szCs w:val="20"/>
              </w:rPr>
              <w:t>hypertrophy</w:t>
            </w:r>
            <w:r w:rsidR="4BD98A4D" w:rsidRPr="646F1AED">
              <w:rPr>
                <w:rFonts w:ascii="Arial" w:eastAsia="Arial" w:hAnsi="Arial" w:cs="Arial"/>
                <w:sz w:val="20"/>
                <w:szCs w:val="20"/>
              </w:rPr>
              <w:t xml:space="preserve"> (1), myocardial fibrosis diabetic (1)</w:t>
            </w:r>
          </w:p>
        </w:tc>
      </w:tr>
      <w:tr w:rsidR="07ED835E" w14:paraId="4B7AA75D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0EF66D5" w14:textId="2CC69EE6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Digestive system</w:t>
            </w:r>
          </w:p>
        </w:tc>
        <w:tc>
          <w:tcPr>
            <w:tcW w:w="735" w:type="dxa"/>
          </w:tcPr>
          <w:p w14:paraId="1F6DCB92" w14:textId="41C08799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765" w:type="dxa"/>
          </w:tcPr>
          <w:p w14:paraId="32EE163A" w14:textId="247EECB6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422" w:type="dxa"/>
          </w:tcPr>
          <w:p w14:paraId="6EC828C6" w14:textId="49D676B5" w:rsidR="07ED835E" w:rsidRDefault="2CA329D4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Chronic</w:t>
            </w:r>
            <w:r w:rsidR="4BD98A4D" w:rsidRPr="646F1AED">
              <w:rPr>
                <w:rFonts w:ascii="Arial" w:eastAsia="Arial" w:hAnsi="Arial" w:cs="Arial"/>
                <w:sz w:val="20"/>
                <w:szCs w:val="20"/>
              </w:rPr>
              <w:t xml:space="preserve"> pancreatitis (1), liver fibrosis (1), toxic colitis (1), post-surgery intra-peritoneal adhesions (1)</w:t>
            </w:r>
          </w:p>
        </w:tc>
      </w:tr>
      <w:tr w:rsidR="07ED835E" w14:paraId="67DE5391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A507627" w14:textId="19ED622E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Endocrine system</w:t>
            </w:r>
          </w:p>
        </w:tc>
        <w:tc>
          <w:tcPr>
            <w:tcW w:w="735" w:type="dxa"/>
          </w:tcPr>
          <w:p w14:paraId="22F49752" w14:textId="3A1835F0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765" w:type="dxa"/>
          </w:tcPr>
          <w:p w14:paraId="248698C5" w14:textId="46116117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8422" w:type="dxa"/>
          </w:tcPr>
          <w:p w14:paraId="6B5C45C4" w14:textId="345A80F1" w:rsidR="07ED835E" w:rsidRDefault="2CA329D4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444444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color w:val="444444"/>
                <w:sz w:val="20"/>
                <w:szCs w:val="20"/>
              </w:rPr>
              <w:t>Type</w:t>
            </w:r>
            <w:r w:rsidR="4BD98A4D" w:rsidRPr="646F1AED">
              <w:rPr>
                <w:rFonts w:ascii="Arial" w:eastAsia="Arial" w:hAnsi="Arial" w:cs="Arial"/>
                <w:color w:val="444444"/>
                <w:sz w:val="20"/>
                <w:szCs w:val="20"/>
              </w:rPr>
              <w:t xml:space="preserve"> 2 diabetes mellitus (2)</w:t>
            </w:r>
          </w:p>
        </w:tc>
      </w:tr>
      <w:tr w:rsidR="07ED835E" w14:paraId="09D798B6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E223590" w14:textId="1DC3CBD9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Eye, ear, throat, periodontology</w:t>
            </w:r>
          </w:p>
        </w:tc>
        <w:tc>
          <w:tcPr>
            <w:tcW w:w="735" w:type="dxa"/>
          </w:tcPr>
          <w:p w14:paraId="39A18DDD" w14:textId="5839C005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765" w:type="dxa"/>
          </w:tcPr>
          <w:p w14:paraId="2FE1E770" w14:textId="111CBACF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8422" w:type="dxa"/>
          </w:tcPr>
          <w:p w14:paraId="5CEB0571" w14:textId="0E20B3CB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444444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color w:val="444444"/>
                <w:sz w:val="20"/>
                <w:szCs w:val="20"/>
              </w:rPr>
              <w:t xml:space="preserve">Diabetic retinopathy (1), palate cleft (1), cochlear toxicity (1), maxillary alveolar bone defect (1), Dental implant in a Diabetic model (1), </w:t>
            </w:r>
          </w:p>
        </w:tc>
      </w:tr>
      <w:tr w:rsidR="07ED835E" w14:paraId="3EF12CF4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EE012DA" w14:textId="0732A215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Genitourinary system</w:t>
            </w:r>
          </w:p>
        </w:tc>
        <w:tc>
          <w:tcPr>
            <w:tcW w:w="735" w:type="dxa"/>
          </w:tcPr>
          <w:p w14:paraId="3C811004" w14:textId="494A0335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765" w:type="dxa"/>
          </w:tcPr>
          <w:p w14:paraId="719F4E33" w14:textId="0C2923EF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422" w:type="dxa"/>
          </w:tcPr>
          <w:p w14:paraId="0EF16C8E" w14:textId="5B04CF93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Acute kidney injury (1), renal fibrosis (1), kidney transplantation (1), intra-</w:t>
            </w:r>
            <w:r w:rsidR="1E947540" w:rsidRPr="646F1AED">
              <w:rPr>
                <w:rFonts w:ascii="Arial" w:eastAsia="Arial" w:hAnsi="Arial" w:cs="Arial"/>
                <w:sz w:val="20"/>
                <w:szCs w:val="20"/>
              </w:rPr>
              <w:t>uterine</w:t>
            </w:r>
            <w:r w:rsidRPr="646F1AED">
              <w:rPr>
                <w:rFonts w:ascii="Arial" w:eastAsia="Arial" w:hAnsi="Arial" w:cs="Arial"/>
                <w:sz w:val="20"/>
                <w:szCs w:val="20"/>
              </w:rPr>
              <w:t xml:space="preserve"> adhesion (1), diabetic nephropathy (4)</w:t>
            </w:r>
          </w:p>
        </w:tc>
      </w:tr>
      <w:tr w:rsidR="07ED835E" w14:paraId="68DAFA52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76C4A21" w14:textId="3E9D4D88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Musculoskeletal system</w:t>
            </w:r>
          </w:p>
        </w:tc>
        <w:tc>
          <w:tcPr>
            <w:tcW w:w="735" w:type="dxa"/>
          </w:tcPr>
          <w:p w14:paraId="08FF1A02" w14:textId="497F0C89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765" w:type="dxa"/>
          </w:tcPr>
          <w:p w14:paraId="129C4F77" w14:textId="335937E5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8422" w:type="dxa"/>
          </w:tcPr>
          <w:p w14:paraId="5CBCD7AA" w14:textId="207DA1B4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Bone defect (5), osteochondral defects (3), osteoarthritis (2), diabetic myopathy (1), flexor tendon injuries (1)</w:t>
            </w:r>
          </w:p>
        </w:tc>
      </w:tr>
      <w:tr w:rsidR="07ED835E" w14:paraId="5DD57A84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39B00CE" w14:textId="10D45D10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lastRenderedPageBreak/>
              <w:t>Nervous System</w:t>
            </w:r>
          </w:p>
        </w:tc>
        <w:tc>
          <w:tcPr>
            <w:tcW w:w="735" w:type="dxa"/>
          </w:tcPr>
          <w:p w14:paraId="271632C6" w14:textId="3576534D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765" w:type="dxa"/>
          </w:tcPr>
          <w:p w14:paraId="16609C19" w14:textId="79DADFD9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8422" w:type="dxa"/>
          </w:tcPr>
          <w:p w14:paraId="477E080D" w14:textId="394D1D01" w:rsidR="07ED835E" w:rsidRDefault="355F5A6E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Degenerative diseases (Alzheimer 2, Parkinson 1, Huntington 1, Diabetes related cognitive impairment 1), spinal cord injury (3), stroke (ischemic 1, hemorrhagic 2), pain (deafferentation pain 1, sciatic 1</w:t>
            </w:r>
            <w:r w:rsidR="5F312822" w:rsidRPr="646F1AED">
              <w:rPr>
                <w:rFonts w:ascii="Arial" w:eastAsia="Arial" w:hAnsi="Arial" w:cs="Arial"/>
                <w:sz w:val="20"/>
                <w:szCs w:val="20"/>
              </w:rPr>
              <w:t>),</w:t>
            </w:r>
            <w:r w:rsidRPr="646F1AED">
              <w:rPr>
                <w:rFonts w:ascii="Arial" w:eastAsia="Arial" w:hAnsi="Arial" w:cs="Arial"/>
                <w:sz w:val="20"/>
                <w:szCs w:val="20"/>
              </w:rPr>
              <w:t xml:space="preserve"> intervertebral discs annular injury (1), autoimmune encephalomyelitis (1), schizophrenia (1), temporal lobe epilepsy (1), traumatic brain injury (1)</w:t>
            </w:r>
          </w:p>
        </w:tc>
      </w:tr>
      <w:tr w:rsidR="07ED835E" w14:paraId="7EBC089D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2DB3E63" w14:textId="1C2FDC17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Respiratory system and critical care medicine</w:t>
            </w:r>
          </w:p>
        </w:tc>
        <w:tc>
          <w:tcPr>
            <w:tcW w:w="735" w:type="dxa"/>
          </w:tcPr>
          <w:p w14:paraId="37023CA7" w14:textId="5A3961D7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765" w:type="dxa"/>
          </w:tcPr>
          <w:p w14:paraId="24CBAA6E" w14:textId="1BBE0F3E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422" w:type="dxa"/>
          </w:tcPr>
          <w:p w14:paraId="644004A5" w14:textId="1EB204D8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 xml:space="preserve">Bronchopulmonary dysplasia (2), Sepsis (2), pulmonary fibrosis (1), </w:t>
            </w:r>
            <w:r w:rsidR="20F43D09" w:rsidRPr="646F1AED">
              <w:rPr>
                <w:rFonts w:ascii="Arial" w:eastAsia="Arial" w:hAnsi="Arial" w:cs="Arial"/>
                <w:sz w:val="20"/>
                <w:szCs w:val="20"/>
              </w:rPr>
              <w:t>phosphagen</w:t>
            </w:r>
            <w:r w:rsidRPr="646F1AED">
              <w:rPr>
                <w:rFonts w:ascii="Arial" w:eastAsia="Arial" w:hAnsi="Arial" w:cs="Arial"/>
                <w:sz w:val="20"/>
                <w:szCs w:val="20"/>
              </w:rPr>
              <w:t xml:space="preserve"> induced ALI (1)</w:t>
            </w:r>
          </w:p>
        </w:tc>
      </w:tr>
      <w:tr w:rsidR="07ED835E" w14:paraId="6A41F5F6" w14:textId="77777777" w:rsidTr="646F1AE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4A917F6" w14:textId="7DA9C700" w:rsidR="07ED835E" w:rsidRDefault="4BD98A4D" w:rsidP="646F1AED">
            <w:pP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Skin and subcutaneous tissue</w:t>
            </w:r>
          </w:p>
        </w:tc>
        <w:tc>
          <w:tcPr>
            <w:tcW w:w="735" w:type="dxa"/>
          </w:tcPr>
          <w:p w14:paraId="316701B2" w14:textId="50A59DB1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765" w:type="dxa"/>
          </w:tcPr>
          <w:p w14:paraId="003B72BA" w14:textId="4E38A26A" w:rsidR="07ED835E" w:rsidRDefault="4BD98A4D" w:rsidP="646F1A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422" w:type="dxa"/>
          </w:tcPr>
          <w:p w14:paraId="45F1CEE0" w14:textId="39E4658E" w:rsidR="07ED835E" w:rsidRDefault="4BD98A4D" w:rsidP="646F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646F1AED">
              <w:rPr>
                <w:rFonts w:ascii="Arial" w:eastAsia="Arial" w:hAnsi="Arial" w:cs="Arial"/>
                <w:sz w:val="20"/>
                <w:szCs w:val="20"/>
              </w:rPr>
              <w:t>Wound healing (2), burns (1), atopic dermati</w:t>
            </w:r>
            <w:r w:rsidR="15586096" w:rsidRPr="646F1AED">
              <w:rPr>
                <w:rFonts w:ascii="Arial" w:eastAsia="Arial" w:hAnsi="Arial" w:cs="Arial"/>
                <w:sz w:val="20"/>
                <w:szCs w:val="20"/>
              </w:rPr>
              <w:t>ti</w:t>
            </w:r>
            <w:r w:rsidRPr="646F1AED">
              <w:rPr>
                <w:rFonts w:ascii="Arial" w:eastAsia="Arial" w:hAnsi="Arial" w:cs="Arial"/>
                <w:sz w:val="20"/>
                <w:szCs w:val="20"/>
              </w:rPr>
              <w:t>s (1)</w:t>
            </w:r>
          </w:p>
        </w:tc>
      </w:tr>
    </w:tbl>
    <w:p w14:paraId="6D424EC9" w14:textId="515D3984" w:rsidR="07ED835E" w:rsidRDefault="07ED835E" w:rsidP="07ED835E">
      <w:pPr>
        <w:rPr>
          <w:b/>
          <w:bCs/>
        </w:rPr>
      </w:pPr>
    </w:p>
    <w:p w14:paraId="24EA7EB2" w14:textId="7EC74629" w:rsidR="07ED835E" w:rsidRDefault="07ED835E"/>
    <w:p w14:paraId="71EEEFA5" w14:textId="024BC833" w:rsidR="46655303" w:rsidRDefault="46655303"/>
    <w:sectPr w:rsidR="466553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1D5FFC" w16cex:dateUtc="2021-04-11T15:46:00Z"/>
  <w16cex:commentExtensible w16cex:durableId="241D603D" w16cex:dateUtc="2021-04-11T15:4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7071C1"/>
    <w:multiLevelType w:val="hybridMultilevel"/>
    <w:tmpl w:val="A40258C4"/>
    <w:lvl w:ilvl="0" w:tplc="E55EC888">
      <w:start w:val="1"/>
      <w:numFmt w:val="upperLetter"/>
      <w:lvlText w:val="%1."/>
      <w:lvlJc w:val="left"/>
      <w:pPr>
        <w:ind w:left="720" w:hanging="360"/>
      </w:pPr>
    </w:lvl>
    <w:lvl w:ilvl="1" w:tplc="82A449A6">
      <w:start w:val="1"/>
      <w:numFmt w:val="lowerLetter"/>
      <w:lvlText w:val="%2."/>
      <w:lvlJc w:val="left"/>
      <w:pPr>
        <w:ind w:left="1440" w:hanging="360"/>
      </w:pPr>
    </w:lvl>
    <w:lvl w:ilvl="2" w:tplc="C67299D6">
      <w:start w:val="1"/>
      <w:numFmt w:val="lowerRoman"/>
      <w:lvlText w:val="%3."/>
      <w:lvlJc w:val="right"/>
      <w:pPr>
        <w:ind w:left="2160" w:hanging="180"/>
      </w:pPr>
    </w:lvl>
    <w:lvl w:ilvl="3" w:tplc="119C10D6">
      <w:start w:val="1"/>
      <w:numFmt w:val="decimal"/>
      <w:lvlText w:val="%4."/>
      <w:lvlJc w:val="left"/>
      <w:pPr>
        <w:ind w:left="2880" w:hanging="360"/>
      </w:pPr>
    </w:lvl>
    <w:lvl w:ilvl="4" w:tplc="65166F1E">
      <w:start w:val="1"/>
      <w:numFmt w:val="lowerLetter"/>
      <w:lvlText w:val="%5."/>
      <w:lvlJc w:val="left"/>
      <w:pPr>
        <w:ind w:left="3600" w:hanging="360"/>
      </w:pPr>
    </w:lvl>
    <w:lvl w:ilvl="5" w:tplc="35CAED40">
      <w:start w:val="1"/>
      <w:numFmt w:val="lowerRoman"/>
      <w:lvlText w:val="%6."/>
      <w:lvlJc w:val="right"/>
      <w:pPr>
        <w:ind w:left="4320" w:hanging="180"/>
      </w:pPr>
    </w:lvl>
    <w:lvl w:ilvl="6" w:tplc="56242A86">
      <w:start w:val="1"/>
      <w:numFmt w:val="decimal"/>
      <w:lvlText w:val="%7."/>
      <w:lvlJc w:val="left"/>
      <w:pPr>
        <w:ind w:left="5040" w:hanging="360"/>
      </w:pPr>
    </w:lvl>
    <w:lvl w:ilvl="7" w:tplc="A134E4CC">
      <w:start w:val="1"/>
      <w:numFmt w:val="lowerLetter"/>
      <w:lvlText w:val="%8."/>
      <w:lvlJc w:val="left"/>
      <w:pPr>
        <w:ind w:left="5760" w:hanging="360"/>
      </w:pPr>
    </w:lvl>
    <w:lvl w:ilvl="8" w:tplc="09684D0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FD0A71"/>
    <w:multiLevelType w:val="hybridMultilevel"/>
    <w:tmpl w:val="8646A97C"/>
    <w:lvl w:ilvl="0" w:tplc="80AE29EC">
      <w:start w:val="1"/>
      <w:numFmt w:val="upperLetter"/>
      <w:lvlText w:val="%1."/>
      <w:lvlJc w:val="left"/>
      <w:pPr>
        <w:ind w:left="360" w:hanging="360"/>
      </w:pPr>
    </w:lvl>
    <w:lvl w:ilvl="1" w:tplc="BC546A0C">
      <w:start w:val="1"/>
      <w:numFmt w:val="lowerLetter"/>
      <w:lvlText w:val="%2."/>
      <w:lvlJc w:val="left"/>
      <w:pPr>
        <w:ind w:left="1080" w:hanging="360"/>
      </w:pPr>
    </w:lvl>
    <w:lvl w:ilvl="2" w:tplc="B6E60956">
      <w:start w:val="1"/>
      <w:numFmt w:val="lowerRoman"/>
      <w:lvlText w:val="%3."/>
      <w:lvlJc w:val="right"/>
      <w:pPr>
        <w:ind w:left="1800" w:hanging="180"/>
      </w:pPr>
    </w:lvl>
    <w:lvl w:ilvl="3" w:tplc="94028404">
      <w:start w:val="1"/>
      <w:numFmt w:val="decimal"/>
      <w:lvlText w:val="%4."/>
      <w:lvlJc w:val="left"/>
      <w:pPr>
        <w:ind w:left="2520" w:hanging="360"/>
      </w:pPr>
    </w:lvl>
    <w:lvl w:ilvl="4" w:tplc="F3769880">
      <w:start w:val="1"/>
      <w:numFmt w:val="lowerLetter"/>
      <w:lvlText w:val="%5."/>
      <w:lvlJc w:val="left"/>
      <w:pPr>
        <w:ind w:left="3240" w:hanging="360"/>
      </w:pPr>
    </w:lvl>
    <w:lvl w:ilvl="5" w:tplc="058E6994">
      <w:start w:val="1"/>
      <w:numFmt w:val="lowerRoman"/>
      <w:lvlText w:val="%6."/>
      <w:lvlJc w:val="right"/>
      <w:pPr>
        <w:ind w:left="3960" w:hanging="180"/>
      </w:pPr>
    </w:lvl>
    <w:lvl w:ilvl="6" w:tplc="AE36D21C">
      <w:start w:val="1"/>
      <w:numFmt w:val="decimal"/>
      <w:lvlText w:val="%7."/>
      <w:lvlJc w:val="left"/>
      <w:pPr>
        <w:ind w:left="4680" w:hanging="360"/>
      </w:pPr>
    </w:lvl>
    <w:lvl w:ilvl="7" w:tplc="F9BC66B8">
      <w:start w:val="1"/>
      <w:numFmt w:val="lowerLetter"/>
      <w:lvlText w:val="%8."/>
      <w:lvlJc w:val="left"/>
      <w:pPr>
        <w:ind w:left="5400" w:hanging="360"/>
      </w:pPr>
    </w:lvl>
    <w:lvl w:ilvl="8" w:tplc="16F8ADE2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BE21AD5"/>
    <w:multiLevelType w:val="hybridMultilevel"/>
    <w:tmpl w:val="1A546456"/>
    <w:lvl w:ilvl="0" w:tplc="C7F465AC">
      <w:start w:val="1"/>
      <w:numFmt w:val="upperLetter"/>
      <w:lvlText w:val="%1."/>
      <w:lvlJc w:val="left"/>
      <w:pPr>
        <w:ind w:left="720" w:hanging="360"/>
      </w:pPr>
    </w:lvl>
    <w:lvl w:ilvl="1" w:tplc="178A5164">
      <w:start w:val="1"/>
      <w:numFmt w:val="lowerLetter"/>
      <w:lvlText w:val="%2."/>
      <w:lvlJc w:val="left"/>
      <w:pPr>
        <w:ind w:left="1440" w:hanging="360"/>
      </w:pPr>
    </w:lvl>
    <w:lvl w:ilvl="2" w:tplc="D96A4B3A">
      <w:start w:val="1"/>
      <w:numFmt w:val="lowerRoman"/>
      <w:lvlText w:val="%3."/>
      <w:lvlJc w:val="right"/>
      <w:pPr>
        <w:ind w:left="2160" w:hanging="180"/>
      </w:pPr>
    </w:lvl>
    <w:lvl w:ilvl="3" w:tplc="465CC6A6">
      <w:start w:val="1"/>
      <w:numFmt w:val="decimal"/>
      <w:lvlText w:val="%4."/>
      <w:lvlJc w:val="left"/>
      <w:pPr>
        <w:ind w:left="2880" w:hanging="360"/>
      </w:pPr>
    </w:lvl>
    <w:lvl w:ilvl="4" w:tplc="78082600">
      <w:start w:val="1"/>
      <w:numFmt w:val="lowerLetter"/>
      <w:lvlText w:val="%5."/>
      <w:lvlJc w:val="left"/>
      <w:pPr>
        <w:ind w:left="3600" w:hanging="360"/>
      </w:pPr>
    </w:lvl>
    <w:lvl w:ilvl="5" w:tplc="41781CE8">
      <w:start w:val="1"/>
      <w:numFmt w:val="lowerRoman"/>
      <w:lvlText w:val="%6."/>
      <w:lvlJc w:val="right"/>
      <w:pPr>
        <w:ind w:left="4320" w:hanging="180"/>
      </w:pPr>
    </w:lvl>
    <w:lvl w:ilvl="6" w:tplc="5908F096">
      <w:start w:val="1"/>
      <w:numFmt w:val="decimal"/>
      <w:lvlText w:val="%7."/>
      <w:lvlJc w:val="left"/>
      <w:pPr>
        <w:ind w:left="5040" w:hanging="360"/>
      </w:pPr>
    </w:lvl>
    <w:lvl w:ilvl="7" w:tplc="34C83924">
      <w:start w:val="1"/>
      <w:numFmt w:val="lowerLetter"/>
      <w:lvlText w:val="%8."/>
      <w:lvlJc w:val="left"/>
      <w:pPr>
        <w:ind w:left="5760" w:hanging="360"/>
      </w:pPr>
    </w:lvl>
    <w:lvl w:ilvl="8" w:tplc="70B8A45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9E3602C"/>
    <w:multiLevelType w:val="hybridMultilevel"/>
    <w:tmpl w:val="965A78A4"/>
    <w:lvl w:ilvl="0" w:tplc="A4303DCE">
      <w:start w:val="1"/>
      <w:numFmt w:val="upperLetter"/>
      <w:lvlText w:val="%1."/>
      <w:lvlJc w:val="left"/>
      <w:pPr>
        <w:ind w:left="360" w:hanging="360"/>
      </w:pPr>
    </w:lvl>
    <w:lvl w:ilvl="1" w:tplc="58B6B6D2">
      <w:start w:val="1"/>
      <w:numFmt w:val="lowerLetter"/>
      <w:lvlText w:val="%2."/>
      <w:lvlJc w:val="left"/>
      <w:pPr>
        <w:ind w:left="1080" w:hanging="360"/>
      </w:pPr>
    </w:lvl>
    <w:lvl w:ilvl="2" w:tplc="3FBEB16A">
      <w:start w:val="1"/>
      <w:numFmt w:val="lowerRoman"/>
      <w:lvlText w:val="%3."/>
      <w:lvlJc w:val="right"/>
      <w:pPr>
        <w:ind w:left="1800" w:hanging="180"/>
      </w:pPr>
    </w:lvl>
    <w:lvl w:ilvl="3" w:tplc="9C502D7E">
      <w:start w:val="1"/>
      <w:numFmt w:val="decimal"/>
      <w:lvlText w:val="%4."/>
      <w:lvlJc w:val="left"/>
      <w:pPr>
        <w:ind w:left="2520" w:hanging="360"/>
      </w:pPr>
    </w:lvl>
    <w:lvl w:ilvl="4" w:tplc="8864FAAE">
      <w:start w:val="1"/>
      <w:numFmt w:val="lowerLetter"/>
      <w:lvlText w:val="%5."/>
      <w:lvlJc w:val="left"/>
      <w:pPr>
        <w:ind w:left="3240" w:hanging="360"/>
      </w:pPr>
    </w:lvl>
    <w:lvl w:ilvl="5" w:tplc="A7723F40">
      <w:start w:val="1"/>
      <w:numFmt w:val="lowerRoman"/>
      <w:lvlText w:val="%6."/>
      <w:lvlJc w:val="right"/>
      <w:pPr>
        <w:ind w:left="3960" w:hanging="180"/>
      </w:pPr>
    </w:lvl>
    <w:lvl w:ilvl="6" w:tplc="0A64D9DE">
      <w:start w:val="1"/>
      <w:numFmt w:val="decimal"/>
      <w:lvlText w:val="%7."/>
      <w:lvlJc w:val="left"/>
      <w:pPr>
        <w:ind w:left="4680" w:hanging="360"/>
      </w:pPr>
    </w:lvl>
    <w:lvl w:ilvl="7" w:tplc="C450AFE2">
      <w:start w:val="1"/>
      <w:numFmt w:val="lowerLetter"/>
      <w:lvlText w:val="%8."/>
      <w:lvlJc w:val="left"/>
      <w:pPr>
        <w:ind w:left="5400" w:hanging="360"/>
      </w:pPr>
    </w:lvl>
    <w:lvl w:ilvl="8" w:tplc="F40E586A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5AD60DE"/>
    <w:multiLevelType w:val="hybridMultilevel"/>
    <w:tmpl w:val="CF9AEA52"/>
    <w:lvl w:ilvl="0" w:tplc="053417FC">
      <w:start w:val="1"/>
      <w:numFmt w:val="upperLetter"/>
      <w:lvlText w:val="%1."/>
      <w:lvlJc w:val="left"/>
      <w:pPr>
        <w:ind w:left="720" w:hanging="360"/>
      </w:pPr>
    </w:lvl>
    <w:lvl w:ilvl="1" w:tplc="98768802">
      <w:start w:val="1"/>
      <w:numFmt w:val="lowerLetter"/>
      <w:lvlText w:val="%2."/>
      <w:lvlJc w:val="left"/>
      <w:pPr>
        <w:ind w:left="1440" w:hanging="360"/>
      </w:pPr>
    </w:lvl>
    <w:lvl w:ilvl="2" w:tplc="26B2F752">
      <w:start w:val="1"/>
      <w:numFmt w:val="lowerRoman"/>
      <w:lvlText w:val="%3."/>
      <w:lvlJc w:val="right"/>
      <w:pPr>
        <w:ind w:left="2160" w:hanging="180"/>
      </w:pPr>
    </w:lvl>
    <w:lvl w:ilvl="3" w:tplc="98C08D0C">
      <w:start w:val="1"/>
      <w:numFmt w:val="decimal"/>
      <w:lvlText w:val="%4."/>
      <w:lvlJc w:val="left"/>
      <w:pPr>
        <w:ind w:left="2880" w:hanging="360"/>
      </w:pPr>
    </w:lvl>
    <w:lvl w:ilvl="4" w:tplc="74E88866">
      <w:start w:val="1"/>
      <w:numFmt w:val="lowerLetter"/>
      <w:lvlText w:val="%5."/>
      <w:lvlJc w:val="left"/>
      <w:pPr>
        <w:ind w:left="3600" w:hanging="360"/>
      </w:pPr>
    </w:lvl>
    <w:lvl w:ilvl="5" w:tplc="4F70FF4E">
      <w:start w:val="1"/>
      <w:numFmt w:val="lowerRoman"/>
      <w:lvlText w:val="%6."/>
      <w:lvlJc w:val="right"/>
      <w:pPr>
        <w:ind w:left="4320" w:hanging="180"/>
      </w:pPr>
    </w:lvl>
    <w:lvl w:ilvl="6" w:tplc="F57E6DC2">
      <w:start w:val="1"/>
      <w:numFmt w:val="decimal"/>
      <w:lvlText w:val="%7."/>
      <w:lvlJc w:val="left"/>
      <w:pPr>
        <w:ind w:left="5040" w:hanging="360"/>
      </w:pPr>
    </w:lvl>
    <w:lvl w:ilvl="7" w:tplc="482878BE">
      <w:start w:val="1"/>
      <w:numFmt w:val="lowerLetter"/>
      <w:lvlText w:val="%8."/>
      <w:lvlJc w:val="left"/>
      <w:pPr>
        <w:ind w:left="5760" w:hanging="360"/>
      </w:pPr>
    </w:lvl>
    <w:lvl w:ilvl="8" w:tplc="A042B4F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CFABAAC"/>
    <w:rsid w:val="0063640E"/>
    <w:rsid w:val="006749E3"/>
    <w:rsid w:val="008765DD"/>
    <w:rsid w:val="009D263E"/>
    <w:rsid w:val="00DB41AF"/>
    <w:rsid w:val="01A94CC7"/>
    <w:rsid w:val="033AB83B"/>
    <w:rsid w:val="034AB4D1"/>
    <w:rsid w:val="0439E129"/>
    <w:rsid w:val="050A230D"/>
    <w:rsid w:val="057DEA9E"/>
    <w:rsid w:val="0751BEE7"/>
    <w:rsid w:val="07ED835E"/>
    <w:rsid w:val="080CA96F"/>
    <w:rsid w:val="08217CDF"/>
    <w:rsid w:val="08FBB2CE"/>
    <w:rsid w:val="09108BFB"/>
    <w:rsid w:val="092AFFD2"/>
    <w:rsid w:val="0985D2AB"/>
    <w:rsid w:val="0A014B24"/>
    <w:rsid w:val="0AED7CAB"/>
    <w:rsid w:val="0AFB7143"/>
    <w:rsid w:val="0B6AFCAF"/>
    <w:rsid w:val="0C140415"/>
    <w:rsid w:val="0D38B601"/>
    <w:rsid w:val="0D5448EF"/>
    <w:rsid w:val="0DB8554B"/>
    <w:rsid w:val="0ED1294E"/>
    <w:rsid w:val="0FD4C7D8"/>
    <w:rsid w:val="0FDF6CE6"/>
    <w:rsid w:val="10B00DDA"/>
    <w:rsid w:val="125C01A2"/>
    <w:rsid w:val="12F34EEB"/>
    <w:rsid w:val="13D4E0ED"/>
    <w:rsid w:val="1499656A"/>
    <w:rsid w:val="15419625"/>
    <w:rsid w:val="15586096"/>
    <w:rsid w:val="155BADCF"/>
    <w:rsid w:val="15B6E010"/>
    <w:rsid w:val="15D3F3D1"/>
    <w:rsid w:val="172B746B"/>
    <w:rsid w:val="17DFD9BD"/>
    <w:rsid w:val="1863DF75"/>
    <w:rsid w:val="18B45EEC"/>
    <w:rsid w:val="19092D9C"/>
    <w:rsid w:val="19B9EE9E"/>
    <w:rsid w:val="19FFAFD6"/>
    <w:rsid w:val="1A6E95F9"/>
    <w:rsid w:val="1A7128D6"/>
    <w:rsid w:val="1AD6D2FC"/>
    <w:rsid w:val="1BCBFB0D"/>
    <w:rsid w:val="1C1EBCD1"/>
    <w:rsid w:val="1CEB859F"/>
    <w:rsid w:val="1DD258E1"/>
    <w:rsid w:val="1E1EC54F"/>
    <w:rsid w:val="1E2F8D21"/>
    <w:rsid w:val="1E947540"/>
    <w:rsid w:val="1F8B5F71"/>
    <w:rsid w:val="200E23E4"/>
    <w:rsid w:val="206D5230"/>
    <w:rsid w:val="20F43D09"/>
    <w:rsid w:val="22FF897C"/>
    <w:rsid w:val="25DF1EC9"/>
    <w:rsid w:val="25F0BE47"/>
    <w:rsid w:val="26015B24"/>
    <w:rsid w:val="26ADE5DD"/>
    <w:rsid w:val="27579964"/>
    <w:rsid w:val="284D18D2"/>
    <w:rsid w:val="284D9C3A"/>
    <w:rsid w:val="2A8F3A26"/>
    <w:rsid w:val="2AE41FFA"/>
    <w:rsid w:val="2C66A0FB"/>
    <w:rsid w:val="2CA329D4"/>
    <w:rsid w:val="2CF0C60D"/>
    <w:rsid w:val="2D9D23CF"/>
    <w:rsid w:val="2DC6DAE8"/>
    <w:rsid w:val="2DE989BB"/>
    <w:rsid w:val="2F4982EC"/>
    <w:rsid w:val="3053596C"/>
    <w:rsid w:val="329E5256"/>
    <w:rsid w:val="340334B5"/>
    <w:rsid w:val="3453F805"/>
    <w:rsid w:val="3495E737"/>
    <w:rsid w:val="3508C97C"/>
    <w:rsid w:val="355F5A6E"/>
    <w:rsid w:val="3636A29E"/>
    <w:rsid w:val="37BCA0D5"/>
    <w:rsid w:val="38DA48CC"/>
    <w:rsid w:val="39331CD8"/>
    <w:rsid w:val="39C759AB"/>
    <w:rsid w:val="3A449561"/>
    <w:rsid w:val="3AB84B44"/>
    <w:rsid w:val="3B114112"/>
    <w:rsid w:val="3BC7B15B"/>
    <w:rsid w:val="3CA8E6A2"/>
    <w:rsid w:val="3D70C406"/>
    <w:rsid w:val="3DC54106"/>
    <w:rsid w:val="3FF6117F"/>
    <w:rsid w:val="405301DB"/>
    <w:rsid w:val="4076BF6F"/>
    <w:rsid w:val="429E5B05"/>
    <w:rsid w:val="42B1F442"/>
    <w:rsid w:val="43BD703F"/>
    <w:rsid w:val="43E27F61"/>
    <w:rsid w:val="4488A372"/>
    <w:rsid w:val="44B1F9BE"/>
    <w:rsid w:val="46655303"/>
    <w:rsid w:val="46AEE88B"/>
    <w:rsid w:val="46FC58B1"/>
    <w:rsid w:val="4703890F"/>
    <w:rsid w:val="476BA6F3"/>
    <w:rsid w:val="47E41AD2"/>
    <w:rsid w:val="48356059"/>
    <w:rsid w:val="49096152"/>
    <w:rsid w:val="4973E044"/>
    <w:rsid w:val="4AE8C44D"/>
    <w:rsid w:val="4B6D04C8"/>
    <w:rsid w:val="4BAD5BA9"/>
    <w:rsid w:val="4BD98A4D"/>
    <w:rsid w:val="4E02DDFC"/>
    <w:rsid w:val="4E0B76EE"/>
    <w:rsid w:val="4E86057B"/>
    <w:rsid w:val="4F5AE65E"/>
    <w:rsid w:val="511D8EB2"/>
    <w:rsid w:val="513185D8"/>
    <w:rsid w:val="51B5A50D"/>
    <w:rsid w:val="524719C0"/>
    <w:rsid w:val="5297E1AA"/>
    <w:rsid w:val="52A5BEA2"/>
    <w:rsid w:val="5380B7B6"/>
    <w:rsid w:val="5408E686"/>
    <w:rsid w:val="544CAE85"/>
    <w:rsid w:val="548F75C2"/>
    <w:rsid w:val="54E0D65F"/>
    <w:rsid w:val="551BA110"/>
    <w:rsid w:val="558AA367"/>
    <w:rsid w:val="57036E99"/>
    <w:rsid w:val="57B301BF"/>
    <w:rsid w:val="5862D639"/>
    <w:rsid w:val="586D3A95"/>
    <w:rsid w:val="58DC57A9"/>
    <w:rsid w:val="5A5EFFAD"/>
    <w:rsid w:val="5B1FFF93"/>
    <w:rsid w:val="5BCFFA87"/>
    <w:rsid w:val="5CFABAAC"/>
    <w:rsid w:val="5D42B11B"/>
    <w:rsid w:val="5D72B01D"/>
    <w:rsid w:val="5DD97D4B"/>
    <w:rsid w:val="5F312822"/>
    <w:rsid w:val="5F4B992D"/>
    <w:rsid w:val="6024F0EF"/>
    <w:rsid w:val="6054E63B"/>
    <w:rsid w:val="6085C657"/>
    <w:rsid w:val="6140BBA8"/>
    <w:rsid w:val="6193C640"/>
    <w:rsid w:val="624DA4FA"/>
    <w:rsid w:val="6284A334"/>
    <w:rsid w:val="63834580"/>
    <w:rsid w:val="63B7FB6C"/>
    <w:rsid w:val="644094C8"/>
    <w:rsid w:val="646BD035"/>
    <w:rsid w:val="646F1AED"/>
    <w:rsid w:val="649E5B05"/>
    <w:rsid w:val="65657994"/>
    <w:rsid w:val="66BAE642"/>
    <w:rsid w:val="66E1BE35"/>
    <w:rsid w:val="68379B88"/>
    <w:rsid w:val="687D8E96"/>
    <w:rsid w:val="68A31794"/>
    <w:rsid w:val="692D813D"/>
    <w:rsid w:val="6946B1E7"/>
    <w:rsid w:val="6B5A46DF"/>
    <w:rsid w:val="6B820EC7"/>
    <w:rsid w:val="6CF5EC08"/>
    <w:rsid w:val="6D7688B7"/>
    <w:rsid w:val="6DD2C79F"/>
    <w:rsid w:val="6EA62623"/>
    <w:rsid w:val="6EA8399B"/>
    <w:rsid w:val="6EECD01A"/>
    <w:rsid w:val="702FC62A"/>
    <w:rsid w:val="7048A02B"/>
    <w:rsid w:val="70F85818"/>
    <w:rsid w:val="71CC637E"/>
    <w:rsid w:val="73179BD6"/>
    <w:rsid w:val="7373F84F"/>
    <w:rsid w:val="740002F1"/>
    <w:rsid w:val="7432284B"/>
    <w:rsid w:val="747067F6"/>
    <w:rsid w:val="75D54DBF"/>
    <w:rsid w:val="75F0EA6A"/>
    <w:rsid w:val="764610CE"/>
    <w:rsid w:val="775B9405"/>
    <w:rsid w:val="77711E20"/>
    <w:rsid w:val="77D5EB41"/>
    <w:rsid w:val="77E06435"/>
    <w:rsid w:val="78211914"/>
    <w:rsid w:val="79D16470"/>
    <w:rsid w:val="7A4F6CC8"/>
    <w:rsid w:val="7B06170C"/>
    <w:rsid w:val="7B2D1091"/>
    <w:rsid w:val="7C15DCCB"/>
    <w:rsid w:val="7D8986AE"/>
    <w:rsid w:val="7D8C776D"/>
    <w:rsid w:val="7E817FCD"/>
    <w:rsid w:val="7EA00E09"/>
    <w:rsid w:val="7EFB7072"/>
    <w:rsid w:val="7F224DF7"/>
    <w:rsid w:val="7FB0F50C"/>
    <w:rsid w:val="7FC05FD2"/>
    <w:rsid w:val="7FE3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E80D65"/>
  <w15:docId w15:val="{E7BDB3CE-55AA-4A7A-8880-1F4113B32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GridTable4-Accent11">
    <w:name w:val="Grid Table 4 - Accent 11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31">
    <w:name w:val="Plain Table 31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74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9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9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4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40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ost_x0020_responsible xmlns="a0e37e1c-5af4-4d89-a1d8-78b502049c74">
      <UserInfo>
        <DisplayName/>
        <AccountId xsi:nil="true"/>
        <AccountType/>
      </UserInfo>
    </Most_x0020_responsible>
    <Date xmlns="a0e37e1c-5af4-4d89-a1d8-78b502049c74" xsi:nil="true"/>
    <SharedWithUsers xmlns="13d5ae2c-e0c4-451a-ad0b-aa1f23d6192d">
      <UserInfo>
        <DisplayName>Manoj Lalu</DisplayName>
        <AccountId>95</AccountId>
        <AccountType/>
      </UserInfo>
      <UserInfo>
        <DisplayName>Bernard Thebaud</DisplayName>
        <AccountId>18</AccountId>
        <AccountType/>
      </UserInfo>
      <UserInfo>
        <DisplayName>Kelly Cobey</DisplayName>
        <AccountId>96</AccountId>
        <AccountType/>
      </UserInfo>
      <UserInfo>
        <DisplayName>Laurent Renesme</DisplayName>
        <AccountId>32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9DB14B8DF3141B87CA2862D4F36B4" ma:contentTypeVersion="15" ma:contentTypeDescription="Create a new document." ma:contentTypeScope="" ma:versionID="fc6b84ba3e4f00650f5a4baee5710834">
  <xsd:schema xmlns:xsd="http://www.w3.org/2001/XMLSchema" xmlns:xs="http://www.w3.org/2001/XMLSchema" xmlns:p="http://schemas.microsoft.com/office/2006/metadata/properties" xmlns:ns2="a0e37e1c-5af4-4d89-a1d8-78b502049c74" xmlns:ns3="13d5ae2c-e0c4-451a-ad0b-aa1f23d6192d" targetNamespace="http://schemas.microsoft.com/office/2006/metadata/properties" ma:root="true" ma:fieldsID="239bc672dfb8c5421af0e53a8a2382ec" ns2:_="" ns3:_="">
    <xsd:import namespace="a0e37e1c-5af4-4d89-a1d8-78b502049c74"/>
    <xsd:import namespace="13d5ae2c-e0c4-451a-ad0b-aa1f23d6192d"/>
    <xsd:element name="properties">
      <xsd:complexType>
        <xsd:sequence>
          <xsd:element name="documentManagement">
            <xsd:complexType>
              <xsd:all>
                <xsd:element ref="ns2:Most_x0020_responsible" minOccurs="0"/>
                <xsd:element ref="ns2:MediaServiceMetadata" minOccurs="0"/>
                <xsd:element ref="ns2:MediaServiceFastMetadata" minOccurs="0"/>
                <xsd:element ref="ns2:Date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37e1c-5af4-4d89-a1d8-78b502049c74" elementFormDefault="qualified">
    <xsd:import namespace="http://schemas.microsoft.com/office/2006/documentManagement/types"/>
    <xsd:import namespace="http://schemas.microsoft.com/office/infopath/2007/PartnerControls"/>
    <xsd:element name="Most_x0020_responsible" ma:index="8" nillable="true" ma:displayName="Most responsible" ma:list="UserInfo" ma:SharePointGroup="0" ma:internalName="Most_x0020_responsibl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Date" ma:index="11" nillable="true" ma:displayName="Date" ma:format="DateOnly" ma:internalName="Date">
      <xsd:simpleType>
        <xsd:restriction base="dms:DateTim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5ae2c-e0c4-451a-ad0b-aa1f23d6192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F9872A-BE9B-4660-92BC-8745EF783CFB}">
  <ds:schemaRefs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13d5ae2c-e0c4-451a-ad0b-aa1f23d6192d"/>
    <ds:schemaRef ds:uri="http://schemas.microsoft.com/office/2006/documentManagement/types"/>
    <ds:schemaRef ds:uri="a0e37e1c-5af4-4d89-a1d8-78b502049c74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626870C-64C5-408F-AF71-92CDF590A96E}"/>
</file>

<file path=customXml/itemProps3.xml><?xml version="1.0" encoding="utf-8"?>
<ds:datastoreItem xmlns:ds="http://schemas.openxmlformats.org/officeDocument/2006/customXml" ds:itemID="{646BDFE2-9290-4716-AC37-1CBBF85A30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Renesme</dc:creator>
  <cp:keywords/>
  <dc:description/>
  <cp:lastModifiedBy>Kelly Cobey</cp:lastModifiedBy>
  <cp:revision>6</cp:revision>
  <dcterms:created xsi:type="dcterms:W3CDTF">2021-04-12T20:27:00Z</dcterms:created>
  <dcterms:modified xsi:type="dcterms:W3CDTF">2021-04-20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9DB14B8DF3141B87CA2862D4F36B4</vt:lpwstr>
  </property>
  <property fmtid="{D5CDD505-2E9C-101B-9397-08002B2CF9AE}" pid="3" name="Order">
    <vt:r8>64000</vt:r8>
  </property>
  <property fmtid="{D5CDD505-2E9C-101B-9397-08002B2CF9AE}" pid="4" name="_ExtendedDescription">
    <vt:lpwstr/>
  </property>
  <property fmtid="{D5CDD505-2E9C-101B-9397-08002B2CF9AE}" pid="5" name="ComplianceAssetId">
    <vt:lpwstr/>
  </property>
</Properties>
</file>